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8C1D2A" w14:textId="77777777" w:rsidR="009B3537" w:rsidRPr="00CF1706" w:rsidRDefault="009B3537" w:rsidP="009B3537">
      <w:pPr>
        <w:rPr>
          <w:rFonts w:ascii="Times New Roman" w:hAnsi="Times New Roman" w:cs="Times New Roman"/>
          <w:b/>
          <w:bCs/>
          <w:color w:val="1A1818"/>
          <w:kern w:val="0"/>
          <w:szCs w:val="21"/>
        </w:rPr>
      </w:pPr>
      <w:bookmarkStart w:id="0" w:name="_GoBack"/>
      <w:bookmarkEnd w:id="0"/>
      <w:r w:rsidRPr="00CF1706">
        <w:rPr>
          <w:rFonts w:ascii="Times New Roman" w:hAnsi="Times New Roman" w:cs="Times New Roman"/>
          <w:b/>
          <w:bCs/>
          <w:color w:val="1A1818"/>
          <w:kern w:val="0"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1A1818"/>
          <w:kern w:val="0"/>
          <w:szCs w:val="21"/>
        </w:rPr>
        <w:t>2</w:t>
      </w:r>
      <w:r w:rsidRPr="00CF1706">
        <w:rPr>
          <w:rFonts w:ascii="Times New Roman" w:hAnsi="Times New Roman" w:cs="Times New Roman"/>
          <w:b/>
          <w:bCs/>
          <w:color w:val="1A1818"/>
          <w:kern w:val="0"/>
          <w:szCs w:val="21"/>
        </w:rPr>
        <w:t>. The list of top 10 downregulated and top 10 upregulated genes in differential gene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1701"/>
        <w:gridCol w:w="1559"/>
        <w:gridCol w:w="1349"/>
      </w:tblGrid>
      <w:tr w:rsidR="009B3537" w:rsidRPr="00CF1706" w14:paraId="2E3CF2E0" w14:textId="77777777" w:rsidTr="008551FA">
        <w:tc>
          <w:tcPr>
            <w:tcW w:w="16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47A3E9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b/>
                <w:bCs/>
                <w:szCs w:val="21"/>
              </w:rPr>
              <w:t>Genes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67D858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b/>
                <w:bCs/>
                <w:szCs w:val="21"/>
              </w:rPr>
              <w:t>Type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E37260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b/>
                <w:bCs/>
                <w:szCs w:val="21"/>
              </w:rPr>
              <w:t>logFC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A78E83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CF170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CF1706">
              <w:rPr>
                <w:rFonts w:ascii="Times New Roman" w:hAnsi="Times New Roman" w:cs="Times New Roman" w:hint="eastAsia"/>
                <w:b/>
                <w:bCs/>
                <w:szCs w:val="21"/>
              </w:rPr>
              <w:t>Value</w:t>
            </w:r>
          </w:p>
        </w:tc>
        <w:tc>
          <w:tcPr>
            <w:tcW w:w="13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1315ED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b/>
                <w:bCs/>
                <w:szCs w:val="21"/>
              </w:rPr>
              <w:t>FDR</w:t>
            </w:r>
          </w:p>
        </w:tc>
      </w:tr>
      <w:tr w:rsidR="009B3537" w:rsidRPr="00CF1706" w14:paraId="098E14D2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3E43AE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ARHGAP36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B74EEA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5B45A5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7.497548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8B8E3B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5.80E-82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DC2542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8.55E-80</w:t>
            </w:r>
          </w:p>
        </w:tc>
      </w:tr>
      <w:tr w:rsidR="009B3537" w:rsidRPr="00CF1706" w14:paraId="2A33F510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C1667A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GABRB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8513E9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59B754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7.1335945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DAB14A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1.23E-202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D017F5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1.87E-198</w:t>
            </w:r>
          </w:p>
        </w:tc>
      </w:tr>
      <w:tr w:rsidR="009B3537" w:rsidRPr="00CF1706" w14:paraId="09D2E007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4D2AB3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AL157714.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6BDE3B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long_no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396908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7.1283363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7F2B73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2.89E-124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B2C8EB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2.74E-121</w:t>
            </w:r>
          </w:p>
        </w:tc>
      </w:tr>
      <w:tr w:rsidR="009B3537" w:rsidRPr="00CF1706" w14:paraId="5B9D5B32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E91B5F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SLC22A3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CBF981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2FBC93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7.1060579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625734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5.17E-157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B82CD9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1.96E-153</w:t>
            </w:r>
          </w:p>
        </w:tc>
      </w:tr>
      <w:tr w:rsidR="009B3537" w:rsidRPr="00CF1706" w14:paraId="6F132DE2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C06940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TMPRSS6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929F27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F09260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7.0990520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2C6CC7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2.23E-114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55EA89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1.47E-111</w:t>
            </w:r>
          </w:p>
        </w:tc>
      </w:tr>
      <w:tr w:rsidR="009B3537" w:rsidRPr="00CF1706" w14:paraId="23352B1B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D42612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KLK1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C55AD3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3A4C22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7.015073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879B60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5.78E-72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60A8B5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5.92E-70</w:t>
            </w:r>
          </w:p>
        </w:tc>
      </w:tr>
      <w:tr w:rsidR="009B3537" w:rsidRPr="00CF1706" w14:paraId="4497884E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C36E52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ZCCHC1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6C0C83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28FDCA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6.7734919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9D266B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6.78E-130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D7B069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1.03E-126</w:t>
            </w:r>
          </w:p>
        </w:tc>
      </w:tr>
      <w:tr w:rsidR="009B3537" w:rsidRPr="00CF1706" w14:paraId="4EEB22A4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550237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SS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429E58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C16FCF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6.7560040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EB29DF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2.37E-78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B22966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3.24E-76</w:t>
            </w:r>
          </w:p>
        </w:tc>
      </w:tr>
      <w:tr w:rsidR="009B3537" w:rsidRPr="00CF1706" w14:paraId="7F603EA3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9CDFB2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SYT1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3E7BA3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1A2376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6.6122302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CF3A76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1.10E-107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029D7C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5.37E-105</w:t>
            </w:r>
          </w:p>
        </w:tc>
      </w:tr>
      <w:tr w:rsidR="009B3537" w:rsidRPr="00CF1706" w14:paraId="2985320B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4FF3F2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IVL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4E4E93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293811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6.4958202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58B5C5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2.57E-62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423F5B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1.83E-60</w:t>
            </w:r>
          </w:p>
        </w:tc>
      </w:tr>
      <w:tr w:rsidR="009B3537" w:rsidRPr="00CF1706" w14:paraId="77F33761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DD9B5F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DPT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9E8160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D60F13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-3.2808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0D2584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3.43E-27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651C16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4.38E-26</w:t>
            </w:r>
          </w:p>
        </w:tc>
      </w:tr>
      <w:tr w:rsidR="009B3537" w:rsidRPr="00CF1706" w14:paraId="23BFF6E5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A077B4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CCL2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1D0AC8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33850E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-3.244759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84413A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6.63E-18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C7316C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4.44E-17</w:t>
            </w:r>
          </w:p>
        </w:tc>
      </w:tr>
      <w:tr w:rsidR="009B3537" w:rsidRPr="00CF1706" w14:paraId="414466BC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6F7002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MMRN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28B4C6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ABE4AC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-3.142059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708508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1.58E-56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AC68FD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8.79E-55</w:t>
            </w:r>
          </w:p>
        </w:tc>
      </w:tr>
      <w:tr w:rsidR="009B3537" w:rsidRPr="00CF1706" w14:paraId="5917F1A3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26164E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TFF3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32B0A2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AF3241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-3.118901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27EE0A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3.89E-20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E3A404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3.04E-19</w:t>
            </w:r>
          </w:p>
        </w:tc>
      </w:tr>
      <w:tr w:rsidR="009B3537" w:rsidRPr="00CF1706" w14:paraId="6EE92BD2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9DDF4C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LYVE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8C1B5B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026D78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-2.993612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2E4E5E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3.79E-63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812159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2.80E-61</w:t>
            </w:r>
          </w:p>
        </w:tc>
      </w:tr>
      <w:tr w:rsidR="009B3537" w:rsidRPr="00CF1706" w14:paraId="1423AB33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4304FD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CHRDL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230E63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EBD9D0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-2.948506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0FD5FB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8.95E-24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90DAB9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9.05E-23</w:t>
            </w:r>
          </w:p>
        </w:tc>
      </w:tr>
      <w:tr w:rsidR="009B3537" w:rsidRPr="00CF1706" w14:paraId="43B01121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6B7BA6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RYR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736B05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DD5EE2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-2.915300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8DC331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1.74E-34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860665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3.48E-33</w:t>
            </w:r>
          </w:p>
        </w:tc>
      </w:tr>
      <w:tr w:rsidR="009B3537" w:rsidRPr="00CF1706" w14:paraId="66C33B2A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8E00EB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IPCEF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C620B8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E21B84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-2.902040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468DA4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1.22E-35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B49BA0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2.64E-34</w:t>
            </w:r>
          </w:p>
        </w:tc>
      </w:tr>
      <w:tr w:rsidR="009B3537" w:rsidRPr="00CF1706" w14:paraId="1B981A26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C1A5C7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LA2R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01B63C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B8E7B3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-2.788749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9D97F0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2.88E-53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DAD131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1.42E-51</w:t>
            </w:r>
          </w:p>
        </w:tc>
      </w:tr>
      <w:tr w:rsidR="009B3537" w:rsidRPr="00CF1706" w14:paraId="38EA3CFF" w14:textId="77777777" w:rsidTr="008551FA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52FD303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TFCP2L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6BEDE34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protein_codi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35F28A3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-2.760094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4A6D473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1.42E-31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F311473" w14:textId="77777777" w:rsidR="009B3537" w:rsidRPr="00CF1706" w:rsidRDefault="009B3537" w:rsidP="008551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1706">
              <w:rPr>
                <w:rFonts w:ascii="Times New Roman" w:hAnsi="Times New Roman" w:cs="Times New Roman" w:hint="eastAsia"/>
                <w:szCs w:val="21"/>
              </w:rPr>
              <w:t>2.44E-30</w:t>
            </w:r>
          </w:p>
        </w:tc>
      </w:tr>
    </w:tbl>
    <w:p w14:paraId="0D32C57A" w14:textId="77777777" w:rsidR="009B3537" w:rsidRPr="00A359F8" w:rsidRDefault="009B3537" w:rsidP="009B3537">
      <w:pPr>
        <w:spacing w:line="360" w:lineRule="auto"/>
        <w:rPr>
          <w:rFonts w:ascii="Times New Roman" w:hAnsi="Times New Roman" w:cs="Times New Roman"/>
          <w:szCs w:val="21"/>
        </w:rPr>
      </w:pPr>
      <w:r w:rsidRPr="00CF1706">
        <w:rPr>
          <w:rFonts w:ascii="Times New Roman" w:hAnsi="Times New Roman" w:cs="Times New Roman"/>
          <w:szCs w:val="21"/>
        </w:rPr>
        <w:t>Abbreviations: FC: Fold change; FDR: False Discovery Rate.</w:t>
      </w:r>
    </w:p>
    <w:p w14:paraId="46A09C63" w14:textId="77777777" w:rsidR="00366546" w:rsidRDefault="00366546"/>
    <w:sectPr w:rsidR="00366546" w:rsidSect="009B353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537"/>
    <w:rsid w:val="00014456"/>
    <w:rsid w:val="00016363"/>
    <w:rsid w:val="00020A06"/>
    <w:rsid w:val="00025732"/>
    <w:rsid w:val="000321C6"/>
    <w:rsid w:val="000374FA"/>
    <w:rsid w:val="00044782"/>
    <w:rsid w:val="00077115"/>
    <w:rsid w:val="00097098"/>
    <w:rsid w:val="000B1CA7"/>
    <w:rsid w:val="000D570C"/>
    <w:rsid w:val="000F2092"/>
    <w:rsid w:val="000F51D8"/>
    <w:rsid w:val="001065BE"/>
    <w:rsid w:val="00121BB3"/>
    <w:rsid w:val="00126EA8"/>
    <w:rsid w:val="00151AD7"/>
    <w:rsid w:val="00156155"/>
    <w:rsid w:val="00161CFE"/>
    <w:rsid w:val="00174BA0"/>
    <w:rsid w:val="0017666C"/>
    <w:rsid w:val="00186962"/>
    <w:rsid w:val="0018712F"/>
    <w:rsid w:val="00191395"/>
    <w:rsid w:val="00193552"/>
    <w:rsid w:val="0019504A"/>
    <w:rsid w:val="001957C3"/>
    <w:rsid w:val="001A0884"/>
    <w:rsid w:val="001A349F"/>
    <w:rsid w:val="001C4F04"/>
    <w:rsid w:val="001C7E4D"/>
    <w:rsid w:val="001D2E3C"/>
    <w:rsid w:val="001D5121"/>
    <w:rsid w:val="001D541C"/>
    <w:rsid w:val="001D683F"/>
    <w:rsid w:val="001E3623"/>
    <w:rsid w:val="001E42B1"/>
    <w:rsid w:val="001F4FBC"/>
    <w:rsid w:val="002008B4"/>
    <w:rsid w:val="00204C31"/>
    <w:rsid w:val="00223631"/>
    <w:rsid w:val="002267CB"/>
    <w:rsid w:val="00227E7C"/>
    <w:rsid w:val="002350C4"/>
    <w:rsid w:val="00237F61"/>
    <w:rsid w:val="00251DA2"/>
    <w:rsid w:val="00264960"/>
    <w:rsid w:val="00277AFB"/>
    <w:rsid w:val="002A0901"/>
    <w:rsid w:val="002B735F"/>
    <w:rsid w:val="002B763D"/>
    <w:rsid w:val="002F2B4F"/>
    <w:rsid w:val="003029CC"/>
    <w:rsid w:val="00311AF8"/>
    <w:rsid w:val="00312F93"/>
    <w:rsid w:val="00320124"/>
    <w:rsid w:val="0032555D"/>
    <w:rsid w:val="00327300"/>
    <w:rsid w:val="00334A05"/>
    <w:rsid w:val="00344EFB"/>
    <w:rsid w:val="00351096"/>
    <w:rsid w:val="00366546"/>
    <w:rsid w:val="00383CC0"/>
    <w:rsid w:val="00393A1D"/>
    <w:rsid w:val="003A625E"/>
    <w:rsid w:val="003B3E17"/>
    <w:rsid w:val="003C0E29"/>
    <w:rsid w:val="003C6F56"/>
    <w:rsid w:val="003C7F17"/>
    <w:rsid w:val="003D08C2"/>
    <w:rsid w:val="003E5886"/>
    <w:rsid w:val="003F0CB6"/>
    <w:rsid w:val="00403B3C"/>
    <w:rsid w:val="00405FE4"/>
    <w:rsid w:val="00410D88"/>
    <w:rsid w:val="0041184A"/>
    <w:rsid w:val="00432877"/>
    <w:rsid w:val="00440A12"/>
    <w:rsid w:val="00444700"/>
    <w:rsid w:val="00464F1F"/>
    <w:rsid w:val="00481F1A"/>
    <w:rsid w:val="00494C48"/>
    <w:rsid w:val="00496034"/>
    <w:rsid w:val="00496487"/>
    <w:rsid w:val="004C39CA"/>
    <w:rsid w:val="004D1086"/>
    <w:rsid w:val="004E4830"/>
    <w:rsid w:val="005031B3"/>
    <w:rsid w:val="00505514"/>
    <w:rsid w:val="00506324"/>
    <w:rsid w:val="00506C4F"/>
    <w:rsid w:val="00515F3D"/>
    <w:rsid w:val="0052575E"/>
    <w:rsid w:val="00530D87"/>
    <w:rsid w:val="00533229"/>
    <w:rsid w:val="00535AF9"/>
    <w:rsid w:val="00536B16"/>
    <w:rsid w:val="00543281"/>
    <w:rsid w:val="005453E8"/>
    <w:rsid w:val="00546DE2"/>
    <w:rsid w:val="00550AA1"/>
    <w:rsid w:val="00555F79"/>
    <w:rsid w:val="005708C8"/>
    <w:rsid w:val="00584918"/>
    <w:rsid w:val="00586435"/>
    <w:rsid w:val="00587EA8"/>
    <w:rsid w:val="005A1F80"/>
    <w:rsid w:val="005A2C88"/>
    <w:rsid w:val="005B52BF"/>
    <w:rsid w:val="005C6645"/>
    <w:rsid w:val="005D25E4"/>
    <w:rsid w:val="005F7306"/>
    <w:rsid w:val="00605C6B"/>
    <w:rsid w:val="00611C9C"/>
    <w:rsid w:val="006355C5"/>
    <w:rsid w:val="00642956"/>
    <w:rsid w:val="006507AC"/>
    <w:rsid w:val="006516E0"/>
    <w:rsid w:val="00652B23"/>
    <w:rsid w:val="0065546A"/>
    <w:rsid w:val="00670C94"/>
    <w:rsid w:val="006737EF"/>
    <w:rsid w:val="006846D5"/>
    <w:rsid w:val="006918C6"/>
    <w:rsid w:val="006978D7"/>
    <w:rsid w:val="006A0C7C"/>
    <w:rsid w:val="006B534B"/>
    <w:rsid w:val="006D3DF1"/>
    <w:rsid w:val="006D6453"/>
    <w:rsid w:val="006D6B84"/>
    <w:rsid w:val="006E5C4D"/>
    <w:rsid w:val="007063D3"/>
    <w:rsid w:val="00706D97"/>
    <w:rsid w:val="00707E98"/>
    <w:rsid w:val="00724202"/>
    <w:rsid w:val="00742037"/>
    <w:rsid w:val="0076350B"/>
    <w:rsid w:val="00773441"/>
    <w:rsid w:val="007758F7"/>
    <w:rsid w:val="00777922"/>
    <w:rsid w:val="00787977"/>
    <w:rsid w:val="00791354"/>
    <w:rsid w:val="007917C4"/>
    <w:rsid w:val="007930B8"/>
    <w:rsid w:val="0079567D"/>
    <w:rsid w:val="007A14C9"/>
    <w:rsid w:val="007A26CF"/>
    <w:rsid w:val="007B1467"/>
    <w:rsid w:val="007D20B7"/>
    <w:rsid w:val="007D5B19"/>
    <w:rsid w:val="007F3C68"/>
    <w:rsid w:val="008128A7"/>
    <w:rsid w:val="00816BFA"/>
    <w:rsid w:val="008330E0"/>
    <w:rsid w:val="00836F9A"/>
    <w:rsid w:val="0085113B"/>
    <w:rsid w:val="00880B7F"/>
    <w:rsid w:val="00884CEA"/>
    <w:rsid w:val="00887180"/>
    <w:rsid w:val="00887324"/>
    <w:rsid w:val="00894AE6"/>
    <w:rsid w:val="00894BAC"/>
    <w:rsid w:val="008A46D6"/>
    <w:rsid w:val="008B6F17"/>
    <w:rsid w:val="008D5E78"/>
    <w:rsid w:val="008F5193"/>
    <w:rsid w:val="00903CA8"/>
    <w:rsid w:val="00914F85"/>
    <w:rsid w:val="00921002"/>
    <w:rsid w:val="00924CF6"/>
    <w:rsid w:val="0092766E"/>
    <w:rsid w:val="00953CA6"/>
    <w:rsid w:val="00955CC0"/>
    <w:rsid w:val="00956433"/>
    <w:rsid w:val="00956844"/>
    <w:rsid w:val="00976484"/>
    <w:rsid w:val="00980BB8"/>
    <w:rsid w:val="00985965"/>
    <w:rsid w:val="009963D7"/>
    <w:rsid w:val="00997810"/>
    <w:rsid w:val="009A1FFB"/>
    <w:rsid w:val="009A58E6"/>
    <w:rsid w:val="009A65BB"/>
    <w:rsid w:val="009B3537"/>
    <w:rsid w:val="009B684B"/>
    <w:rsid w:val="009C3FBC"/>
    <w:rsid w:val="009C66F1"/>
    <w:rsid w:val="009D3871"/>
    <w:rsid w:val="009D750A"/>
    <w:rsid w:val="009F7A09"/>
    <w:rsid w:val="00A11A9D"/>
    <w:rsid w:val="00A15059"/>
    <w:rsid w:val="00A154E3"/>
    <w:rsid w:val="00A17E0A"/>
    <w:rsid w:val="00A267C4"/>
    <w:rsid w:val="00A274E8"/>
    <w:rsid w:val="00A34FE8"/>
    <w:rsid w:val="00A430FE"/>
    <w:rsid w:val="00A43199"/>
    <w:rsid w:val="00A43F1B"/>
    <w:rsid w:val="00A500F2"/>
    <w:rsid w:val="00A57731"/>
    <w:rsid w:val="00A65FB8"/>
    <w:rsid w:val="00A67C2F"/>
    <w:rsid w:val="00A67DDD"/>
    <w:rsid w:val="00A73C12"/>
    <w:rsid w:val="00A80730"/>
    <w:rsid w:val="00A81894"/>
    <w:rsid w:val="00AA050E"/>
    <w:rsid w:val="00AD173A"/>
    <w:rsid w:val="00AD35A2"/>
    <w:rsid w:val="00AE20EC"/>
    <w:rsid w:val="00AE6A35"/>
    <w:rsid w:val="00AF25DA"/>
    <w:rsid w:val="00B0025D"/>
    <w:rsid w:val="00B024AF"/>
    <w:rsid w:val="00B02FA2"/>
    <w:rsid w:val="00B0701F"/>
    <w:rsid w:val="00B114F5"/>
    <w:rsid w:val="00B2357B"/>
    <w:rsid w:val="00B24EBB"/>
    <w:rsid w:val="00B27AB9"/>
    <w:rsid w:val="00B61D7A"/>
    <w:rsid w:val="00B66F77"/>
    <w:rsid w:val="00B7413A"/>
    <w:rsid w:val="00B96C25"/>
    <w:rsid w:val="00BB381F"/>
    <w:rsid w:val="00BC06EF"/>
    <w:rsid w:val="00BC19E0"/>
    <w:rsid w:val="00BC252C"/>
    <w:rsid w:val="00BF6778"/>
    <w:rsid w:val="00BF7826"/>
    <w:rsid w:val="00C00B96"/>
    <w:rsid w:val="00C13EA3"/>
    <w:rsid w:val="00C27FD6"/>
    <w:rsid w:val="00C43BB2"/>
    <w:rsid w:val="00C45AE0"/>
    <w:rsid w:val="00C53F03"/>
    <w:rsid w:val="00C6081F"/>
    <w:rsid w:val="00C75410"/>
    <w:rsid w:val="00C83C2E"/>
    <w:rsid w:val="00C97E88"/>
    <w:rsid w:val="00CA43AA"/>
    <w:rsid w:val="00CB1748"/>
    <w:rsid w:val="00CB574F"/>
    <w:rsid w:val="00CB58AC"/>
    <w:rsid w:val="00CB6F1F"/>
    <w:rsid w:val="00CE0E29"/>
    <w:rsid w:val="00D023E8"/>
    <w:rsid w:val="00D02B33"/>
    <w:rsid w:val="00D03792"/>
    <w:rsid w:val="00D05DA0"/>
    <w:rsid w:val="00D07647"/>
    <w:rsid w:val="00D1594E"/>
    <w:rsid w:val="00D203FA"/>
    <w:rsid w:val="00D20E49"/>
    <w:rsid w:val="00D60628"/>
    <w:rsid w:val="00D6370C"/>
    <w:rsid w:val="00D80797"/>
    <w:rsid w:val="00D96F61"/>
    <w:rsid w:val="00DA1EE9"/>
    <w:rsid w:val="00DD6209"/>
    <w:rsid w:val="00DD6BAD"/>
    <w:rsid w:val="00DE048A"/>
    <w:rsid w:val="00DE246E"/>
    <w:rsid w:val="00DE3EE0"/>
    <w:rsid w:val="00E17EA7"/>
    <w:rsid w:val="00E2095D"/>
    <w:rsid w:val="00E21ED9"/>
    <w:rsid w:val="00E311F5"/>
    <w:rsid w:val="00E32F98"/>
    <w:rsid w:val="00E33797"/>
    <w:rsid w:val="00E46C2F"/>
    <w:rsid w:val="00E66C5F"/>
    <w:rsid w:val="00E74FE9"/>
    <w:rsid w:val="00E7640B"/>
    <w:rsid w:val="00E953EB"/>
    <w:rsid w:val="00EA1D08"/>
    <w:rsid w:val="00EA5D89"/>
    <w:rsid w:val="00ED3522"/>
    <w:rsid w:val="00EE0D66"/>
    <w:rsid w:val="00EE3579"/>
    <w:rsid w:val="00EF2D3D"/>
    <w:rsid w:val="00EF54AF"/>
    <w:rsid w:val="00F0210C"/>
    <w:rsid w:val="00F45F1F"/>
    <w:rsid w:val="00F53076"/>
    <w:rsid w:val="00F57ACE"/>
    <w:rsid w:val="00F7149B"/>
    <w:rsid w:val="00F77477"/>
    <w:rsid w:val="00F803F3"/>
    <w:rsid w:val="00F80CCF"/>
    <w:rsid w:val="00F96F70"/>
    <w:rsid w:val="00FA4C1D"/>
    <w:rsid w:val="00FB3629"/>
    <w:rsid w:val="00FC3CD4"/>
    <w:rsid w:val="00FC4061"/>
    <w:rsid w:val="00FC4286"/>
    <w:rsid w:val="00FC5E94"/>
    <w:rsid w:val="00FC7AC4"/>
    <w:rsid w:val="00FF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19D5D"/>
  <w15:chartTrackingRefBased/>
  <w15:docId w15:val="{51A05B8C-92A3-0C44-9866-C0B5D60D7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53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3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B35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71</Characters>
  <Application>Microsoft Office Word</Application>
  <DocSecurity>0</DocSecurity>
  <Lines>17</Lines>
  <Paragraphs>3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帆</dc:creator>
  <cp:keywords/>
  <dc:description/>
  <cp:lastModifiedBy>张 帆</cp:lastModifiedBy>
  <cp:revision>1</cp:revision>
  <dcterms:created xsi:type="dcterms:W3CDTF">2021-05-12T08:33:00Z</dcterms:created>
  <dcterms:modified xsi:type="dcterms:W3CDTF">2021-05-12T08:33:00Z</dcterms:modified>
</cp:coreProperties>
</file>